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783F" w:rsidRDefault="00125B7E">
      <w:pPr>
        <w:rPr>
          <w:rFonts w:ascii="Times New Roman" w:hAnsi="Times New Roman" w:cs="Times New Roman"/>
        </w:rPr>
      </w:pPr>
      <w:r w:rsidRPr="00125B7E">
        <w:rPr>
          <w:rFonts w:ascii="Times New Roman" w:hAnsi="Times New Roman" w:cs="Times New Roman"/>
        </w:rPr>
        <w:t>Supplementary Table S3</w:t>
      </w:r>
      <w:r>
        <w:rPr>
          <w:rFonts w:ascii="Times New Roman" w:hAnsi="Times New Roman" w:cs="Times New Roman"/>
        </w:rPr>
        <w:t>.</w:t>
      </w:r>
      <w:r w:rsidR="00AC215E"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/>
        </w:rPr>
        <w:t>ndicator</w:t>
      </w:r>
      <w:r w:rsidR="00AC215E">
        <w:rPr>
          <w:rFonts w:ascii="Times New Roman" w:hAnsi="Times New Roman" w:cs="Times New Roman"/>
        </w:rPr>
        <w:t xml:space="preserve"> OTUs </w:t>
      </w:r>
      <w:r w:rsidR="00447145">
        <w:rPr>
          <w:rFonts w:ascii="Times New Roman" w:hAnsi="Times New Roman" w:cs="Times New Roman"/>
        </w:rPr>
        <w:t>of</w:t>
      </w:r>
      <w:r w:rsidR="00AC215E">
        <w:rPr>
          <w:rFonts w:ascii="Times New Roman" w:hAnsi="Times New Roman" w:cs="Times New Roman"/>
        </w:rPr>
        <w:t xml:space="preserve"> forest </w:t>
      </w:r>
      <w:r w:rsidR="00B7783F">
        <w:rPr>
          <w:rFonts w:ascii="Times New Roman" w:hAnsi="Times New Roman" w:cs="Times New Roman"/>
        </w:rPr>
        <w:t>vs.</w:t>
      </w:r>
      <w:r w:rsidR="00AC215E">
        <w:rPr>
          <w:rFonts w:ascii="Times New Roman" w:hAnsi="Times New Roman" w:cs="Times New Roman"/>
        </w:rPr>
        <w:t xml:space="preserve"> vineyard</w:t>
      </w:r>
    </w:p>
    <w:tbl>
      <w:tblPr>
        <w:tblW w:w="104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5"/>
        <w:gridCol w:w="508"/>
        <w:gridCol w:w="567"/>
        <w:gridCol w:w="567"/>
        <w:gridCol w:w="567"/>
        <w:gridCol w:w="567"/>
        <w:gridCol w:w="6379"/>
      </w:tblGrid>
      <w:tr w:rsidR="001D3593" w:rsidRPr="001D3593" w:rsidTr="001D3593">
        <w:trPr>
          <w:trHeight w:val="257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OTU</w:t>
            </w:r>
            <w:bookmarkStart w:id="0" w:name="_GoBack"/>
            <w:bookmarkEnd w:id="0"/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 xml:space="preserve"> ID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sta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p.value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Taxonomy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95777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4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Deltaproteobacteria;o__Myxococcales;f__Cystobacterin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441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5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izobiales;f__Methylocyst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5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Unassigned;NA;NA;NA;NA;NA;NA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3776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4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Deltaproteobacteria;o__Myxococcales;f__Cystobacterin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odospirillales;f__Acetobacter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34719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Bacteroidetes;c__Sphingobacteriia;o__Sphingobacteriales;f__Sphingobacteri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87816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6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4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Acidobacteria;c__Acidobacteriia;o__Acidobacteriales;f__Acidobacteri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8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5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4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Deltaproteobacteria;o__Myxococcales;f__Cystobacterin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22621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0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Betaproteobacteria;o__Burkholderiales;f__Comamonad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456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Unassigned;NA;NA;NA;NA;NA;NA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97309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Deltaproteobacteria;o__Myxococcales;f__Cystobacterin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85596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8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Deltaproteobacteria;o__Myxococcales;f__Cystobacterin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2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7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izobiales;f__Methylocyst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440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2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Unassigned;NA;NA;NA;NA;NA;NA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97934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4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izobiales;f__Methylobacteriaceae;g__Methylobacterium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0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4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Deltaproteobacteria;o__Myxococcales;f__Cystobacterin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5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Deltaproteobacteria;o__Myxococcales;f__Cystobacterin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476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0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bacteri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00888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izobiales;f__Methylocyst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391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3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bacteri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08798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Actinobacteria;c__Actinobacteria;o__Actinomycetales;f__Kineosporiaceae;NA;NA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odospirillales;f__Acetobacter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6304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Alphaproteobacteria;o__Sphingomonadales;f__Sphingomonadaceae;g__Sphingomonas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0976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6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izobiales;f__Beijerinckiaceae;g__Beijerinckia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481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Betaproteobacteria;o__Burkholderiales;f__Comamonad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4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2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Bacteroidetes;c__Cytophagia;o__Cytophagales;f__Cytophag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78606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4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[Thermi];c__Deinococci;o__Deinococcales;f__Deinococcaceae;g__Deinococcus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3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Nocardioidaceae;g__Friedmanniella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369232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5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izobiales;f__Methylocyst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345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4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Acidobacteria;c__Acidobacteriia;o__Acidobacteriales;f__Acidobacteri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621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4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odospirillales;f__Acetobacter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2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izobiales;f__Methylocyst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480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odospirillales;f__Acetobacter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70426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Alphaproteobacteria;o__Sphingomonadales;f__Sphingomonadaceae;g__Sphingomonas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53542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5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izobiales;f__Methylocyst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3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9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Sphingomonadales;f__Sphingomonadaceae;g__Sphingomonas;s__wittichii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05160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Alphaproteobacteria;o__Caulobacterales;f__Caulobacter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304409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bacteri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23850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7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Alphaproteobacteria;o__Sphingomonadales;f__Sphingomonadaceae;g__Sphingomonas;NA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1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4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Deltaproteobacteria;o__Myxococcales;f__Cystobacterin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13787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Deltaproteobacteria;o__Myxococcales;f__Cystobacterin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6869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0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Bacteroidetes;c__Cytophagia;o__Cytophagales;f__Cytophagaceae;g__Hymenobacter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07627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Bacteroidetes;c__Cytophagia;o__Cytophagales;f__Cytophagaceae;g__Spirosoma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22613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4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Alphaproteobacteria;o__Sphingomonadales;f__Sphingomonadaceae;g__Sphingomonas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1048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Alphaproteobacteria;o__Sphingomonadales;f__Sphingomonadaceae;g__Sphingomonas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75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7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Deltaproteobacteria;o__Bdellovibrionales;f__Bdellovibrionaceae;g__Bdellovibrio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08255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7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izobiales;f__Methylobacteriaceae;g__Methylobacterium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440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4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Sphingomonadales;f__Sphingomonadaceae;g__Sphingomonas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3458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6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Gammaproteobacteria;o__Xanthomonadales;f__Xanthomonadaceae;NA;NA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614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5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Nocardioidaceae;g__Friedmanniella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650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2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Deltaproteobacteria;o__Myxococcales;f__Cystobacterin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1736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4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izobiales;f__Methylocyst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5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odospirillales;f__Acetobacter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03987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Bacteroidetes;c__Cytophagia;o__Cytophagales;f__Cytophagaceae;g__Hymenobacter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10906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Alphaproteobacteria;o__Rhizobiales;f__Methylobacteriaceae;NA;NA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7215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9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izobiales;f__Methylocyst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94066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BP;c__;o__;f__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lastRenderedPageBreak/>
              <w:t>New.ReferenceOTU480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Deltaproteobacteria;o__Myxococcales;f__Cystobacterin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450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7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ickettsiales;f__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88398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0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Sphingomonadales;f__Sphingomonadaceae;g__Sphingomonas;s__wittichii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6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6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ickettsiales;f__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9933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7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Betaproteobacteria;o__Burkholderiales;f__Oxalobacter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94440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Bacteroidetes;c__Sphingobacteriia;o__Sphingobacteriales;f__Sphingobacteriaceae;g__Pedobacter;s__cryoconitis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3763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2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BP;c__;o__;f__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34742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izobiales;f__Hyphomicrobiaceae;g__Devosia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08517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1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Deltaproteobacteria;o__Bdellovibrionales;f__Bdellovibrionaceae;g__Bdellovibrio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08043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Bacteroidetes;c__Cytophagia;o__Cytophagales;f__Cytophagaceae;g__Hymenobacter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2580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Sphingomonadales;f__Sphingomonadaceae;g__Sphingomonas;s__wittichii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2850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idobacteria;c__Acidobacteriia;o__Acidobacteriales;f__Acidobacteri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5469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ickettsiales;f__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14382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Betaproteobacteria;o__Burkholderiales;f__Comamonadaceae;NA;NA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489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Pseudonocardiaceae;g__Actinomycetospora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85494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v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4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coccaceae;g__Micrococcus;s__luteus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11474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v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8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8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Gammaproteobacteria;o__Pseudomonadales;f__Moraxellaceae;g__Enhydrobacter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12083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v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5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Paenibacillaceae;g__Paenibacillus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6297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v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Paenibacillaceae;g__Paenibacillus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2539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v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Bacillaceae;g__Bacillus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233624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v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9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Bacillaceae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6949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v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8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Betaproteobacteria;o__Burkholderiales;f__Comamonadaceae;g__Delftia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2387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v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8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izobiales;f__Methylobacteriaceae;g__Methylobacterium;s__komagatae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9569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v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0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odobacterales;f__Rhodobacteraceae;g__Paracoccus;s__aminovorans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22542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v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idimicrobiia;o__Acidimicrobiales;f__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7083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v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7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Paenibacillaceae;g__Paenibacillus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4404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v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2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idimicrobiia;o__Acidimicrobiales;f__;g__;s__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261688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v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2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monosporaceae;NA;NA</w:t>
            </w:r>
          </w:p>
        </w:tc>
      </w:tr>
      <w:tr w:rsidR="001D3593" w:rsidRPr="001D3593" w:rsidTr="001D3593">
        <w:trPr>
          <w:trHeight w:val="257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0440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vi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4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5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3593" w:rsidRPr="001D3593" w:rsidRDefault="001D3593" w:rsidP="001D3593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1D359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Staphylococcaceae;g__Jeotgalicoccus;s__psychrophilus</w:t>
            </w:r>
          </w:p>
        </w:tc>
      </w:tr>
    </w:tbl>
    <w:p w:rsidR="00125B7E" w:rsidRPr="00E76909" w:rsidRDefault="00125B7E">
      <w:pPr>
        <w:rPr>
          <w:rFonts w:ascii="Times New Roman" w:hAnsi="Times New Roman" w:cs="Times New Roman"/>
        </w:rPr>
      </w:pPr>
    </w:p>
    <w:sectPr w:rsidR="00125B7E" w:rsidRPr="00E76909" w:rsidSect="00125B7E">
      <w:pgSz w:w="11906" w:h="16838" w:code="9"/>
      <w:pgMar w:top="720" w:right="720" w:bottom="720" w:left="720" w:header="0" w:footer="0" w:gutter="0"/>
      <w:cols w:space="425"/>
      <w:docGrid w:linePitch="292" w:charSpace="5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5DF6" w:rsidRDefault="00415DF6" w:rsidP="00E76909">
      <w:r>
        <w:separator/>
      </w:r>
    </w:p>
  </w:endnote>
  <w:endnote w:type="continuationSeparator" w:id="0">
    <w:p w:rsidR="00415DF6" w:rsidRDefault="00415DF6" w:rsidP="00E76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5DF6" w:rsidRDefault="00415DF6" w:rsidP="00E76909">
      <w:r>
        <w:separator/>
      </w:r>
    </w:p>
  </w:footnote>
  <w:footnote w:type="continuationSeparator" w:id="0">
    <w:p w:rsidR="00415DF6" w:rsidRDefault="00415DF6" w:rsidP="00E769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213"/>
  <w:drawingGridVerticalSpacing w:val="146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A07"/>
    <w:rsid w:val="00125B7E"/>
    <w:rsid w:val="00156541"/>
    <w:rsid w:val="001D3593"/>
    <w:rsid w:val="0029533E"/>
    <w:rsid w:val="00372552"/>
    <w:rsid w:val="00415DF6"/>
    <w:rsid w:val="00447145"/>
    <w:rsid w:val="00547FF7"/>
    <w:rsid w:val="006C6A07"/>
    <w:rsid w:val="008B1AE6"/>
    <w:rsid w:val="008D6F8A"/>
    <w:rsid w:val="00956AF5"/>
    <w:rsid w:val="0096441A"/>
    <w:rsid w:val="00AC215E"/>
    <w:rsid w:val="00B7783F"/>
    <w:rsid w:val="00BB6ECD"/>
    <w:rsid w:val="00C7328E"/>
    <w:rsid w:val="00E76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0112DA"/>
  <w15:chartTrackingRefBased/>
  <w15:docId w15:val="{3F4357CB-9868-4AED-9B1A-C2EEF5F45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C6A07"/>
  </w:style>
  <w:style w:type="paragraph" w:styleId="a4">
    <w:name w:val="header"/>
    <w:basedOn w:val="a"/>
    <w:link w:val="a5"/>
    <w:uiPriority w:val="99"/>
    <w:unhideWhenUsed/>
    <w:rsid w:val="00E7690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76909"/>
  </w:style>
  <w:style w:type="paragraph" w:styleId="a6">
    <w:name w:val="footer"/>
    <w:basedOn w:val="a"/>
    <w:link w:val="a7"/>
    <w:uiPriority w:val="99"/>
    <w:unhideWhenUsed/>
    <w:rsid w:val="00E7690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76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9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827</Words>
  <Characters>10420</Characters>
  <Application>Microsoft Office Word</Application>
  <DocSecurity>0</DocSecurity>
  <Lines>86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トシコ</dc:creator>
  <cp:keywords/>
  <dc:description/>
  <cp:lastModifiedBy>三浦トシコ</cp:lastModifiedBy>
  <cp:revision>4</cp:revision>
  <dcterms:created xsi:type="dcterms:W3CDTF">2017-12-07T21:11:00Z</dcterms:created>
  <dcterms:modified xsi:type="dcterms:W3CDTF">2017-12-12T19:08:00Z</dcterms:modified>
</cp:coreProperties>
</file>